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156A7" w14:textId="0BD0BDA7" w:rsidR="00F832C5" w:rsidRPr="007D1E19" w:rsidRDefault="009C4DD0" w:rsidP="00D553A0">
      <w:pPr>
        <w:spacing w:after="0"/>
        <w:rPr>
          <w:rFonts w:ascii="Times New Roman" w:eastAsiaTheme="minorEastAsia" w:hAnsi="Times New Roman" w:cs="Times New Roman"/>
          <w:sz w:val="28"/>
          <w:szCs w:val="24"/>
        </w:rPr>
      </w:pPr>
      <w:r>
        <w:rPr>
          <w:rFonts w:ascii="Times New Roman" w:eastAsiaTheme="minorEastAsia" w:hAnsi="Times New Roman" w:cs="Times New Roman"/>
          <w:noProof/>
          <w:sz w:val="28"/>
          <w:szCs w:val="24"/>
        </w:rPr>
      </w:r>
      <w:r w:rsidR="009C4DD0">
        <w:rPr>
          <w:rFonts w:ascii="Times New Roman" w:eastAsiaTheme="minorEastAsia" w:hAnsi="Times New Roman" w:cs="Times New Roman"/>
          <w:noProof/>
          <w:sz w:val="28"/>
          <w:szCs w:val="24"/>
        </w:rPr>
        <w:pict w14:anchorId="4A52C95E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alt="" style="position:absolute;left:0;text-align:left;margin-left:-30.75pt;margin-top:20.5pt;width:16.95pt;height:19.4pt;z-index:251665920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1412965F" w14:textId="77777777" w:rsidR="00D553A0" w:rsidRPr="00336937" w:rsidRDefault="00D553A0" w:rsidP="00D553A0">
                  <w:pPr>
                    <w:rPr>
                      <w:rFonts w:ascii="Arial" w:hAnsi="Arial" w:cs="Arial"/>
                    </w:rPr>
                  </w:pPr>
                  <w:r w:rsidRPr="00336937">
                    <w:rPr>
                      <w:rFonts w:ascii="Arial" w:eastAsiaTheme="minorEastAsia" w:hAnsi="Arial" w:cs="Arial"/>
                    </w:rPr>
                    <w:t>A</w:t>
                  </w:r>
                </w:p>
              </w:txbxContent>
            </v:textbox>
            <w10:wrap type="square"/>
          </v:shape>
        </w:pict>
      </w:r>
      <w:r w:rsidR="00772EDA">
        <w:rPr>
          <w:rFonts w:ascii="Times New Roman" w:eastAsiaTheme="minorEastAsia" w:hAnsi="Times New Roman" w:cs="Times New Roman" w:hint="eastAsia"/>
          <w:sz w:val="28"/>
          <w:szCs w:val="24"/>
        </w:rPr>
        <w:t xml:space="preserve">Supplemental 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 xml:space="preserve">Figure </w:t>
      </w:r>
      <w:r w:rsidR="00040526">
        <w:rPr>
          <w:rFonts w:ascii="Times New Roman" w:eastAsiaTheme="minorEastAsia" w:hAnsi="Times New Roman" w:cs="Times New Roman" w:hint="eastAsia"/>
          <w:sz w:val="28"/>
          <w:szCs w:val="24"/>
        </w:rPr>
        <w:t>6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>:</w:t>
      </w:r>
    </w:p>
    <w:p w14:paraId="36017D8E" w14:textId="1F8FC1DA" w:rsidR="00521977" w:rsidRPr="00D553A0" w:rsidRDefault="00383E02" w:rsidP="00D553A0">
      <w:pPr>
        <w:rPr>
          <w:rFonts w:ascii="Times New Roman" w:eastAsiaTheme="minorEastAsia" w:hAnsi="Times New Roman" w:cs="Times New Roman"/>
          <w:sz w:val="28"/>
          <w:szCs w:val="24"/>
        </w:rPr>
      </w:pPr>
      <w:r w:rsidRPr="00383E02">
        <w:rPr>
          <w:noProof/>
        </w:rPr>
        <w:drawing>
          <wp:anchor distT="0" distB="0" distL="114300" distR="114300" simplePos="0" relativeHeight="251667968" behindDoc="0" locked="0" layoutInCell="1" allowOverlap="1" wp14:anchorId="21562FC7" wp14:editId="39573493">
            <wp:simplePos x="0" y="0"/>
            <wp:positionH relativeFrom="column">
              <wp:posOffset>-95250</wp:posOffset>
            </wp:positionH>
            <wp:positionV relativeFrom="paragraph">
              <wp:posOffset>149273</wp:posOffset>
            </wp:positionV>
            <wp:extent cx="1423035" cy="2705100"/>
            <wp:effectExtent l="0" t="0" r="0" b="0"/>
            <wp:wrapSquare wrapText="bothSides"/>
            <wp:docPr id="433560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560189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303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4DD0">
        <w:rPr>
          <w:rFonts w:eastAsiaTheme="minorEastAsia"/>
          <w:noProof/>
        </w:rPr>
      </w:r>
      <w:r w:rsidR="009C4DD0">
        <w:rPr>
          <w:rFonts w:eastAsiaTheme="minorEastAsia"/>
          <w:noProof/>
        </w:rPr>
        <w:pict w14:anchorId="4A52C95E">
          <v:shape id="_x0000_s1026" type="#_x0000_t202" alt="" style="position:absolute;left:0;text-align:left;margin-left:106.15pt;margin-top:3.7pt;width:16.95pt;height:21.25pt;z-index:251666944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363F0CD8" w14:textId="168D71B9" w:rsidR="00D553A0" w:rsidRPr="00336937" w:rsidRDefault="00D553A0" w:rsidP="00D553A0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eastAsiaTheme="minorEastAsia" w:hAnsi="Arial" w:cs="Arial" w:hint="eastAsia"/>
                    </w:rPr>
                    <w:t>B</w:t>
                  </w:r>
                </w:p>
              </w:txbxContent>
            </v:textbox>
            <w10:wrap type="square"/>
          </v:shape>
        </w:pict>
      </w:r>
      <w:r w:rsidR="00D553A0" w:rsidRPr="00EB13F9">
        <w:rPr>
          <w:rFonts w:eastAsiaTheme="minorEastAsia" w:hint="eastAsia"/>
          <w:noProof/>
        </w:rPr>
        <w:drawing>
          <wp:anchor distT="0" distB="0" distL="114300" distR="114300" simplePos="0" relativeHeight="251657216" behindDoc="0" locked="0" layoutInCell="1" allowOverlap="1" wp14:anchorId="77C56917" wp14:editId="4C3B4A62">
            <wp:simplePos x="0" y="0"/>
            <wp:positionH relativeFrom="column">
              <wp:posOffset>1585316</wp:posOffset>
            </wp:positionH>
            <wp:positionV relativeFrom="paragraph">
              <wp:posOffset>146046</wp:posOffset>
            </wp:positionV>
            <wp:extent cx="1369060" cy="2705100"/>
            <wp:effectExtent l="0" t="0" r="0" b="0"/>
            <wp:wrapSquare wrapText="bothSides"/>
            <wp:docPr id="18201179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906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455E" w:rsidRPr="00D553A0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</w:p>
    <w:p w14:paraId="0ABE4B4A" w14:textId="5EB6A2C8" w:rsidR="007865A4" w:rsidRDefault="00521977" w:rsidP="007865A4">
      <w:pPr>
        <w:ind w:hanging="360"/>
        <w:rPr>
          <w:rFonts w:eastAsiaTheme="minorEastAsia"/>
        </w:rPr>
      </w:pPr>
      <w:r w:rsidRPr="00521977">
        <w:t xml:space="preserve"> </w:t>
      </w:r>
    </w:p>
    <w:p w14:paraId="65A325D4" w14:textId="77777777" w:rsidR="00DF455E" w:rsidRDefault="00DF455E" w:rsidP="007865A4">
      <w:pPr>
        <w:ind w:hanging="360"/>
        <w:rPr>
          <w:rFonts w:eastAsiaTheme="minorEastAsia"/>
        </w:rPr>
      </w:pPr>
    </w:p>
    <w:p w14:paraId="78D4E176" w14:textId="77777777" w:rsidR="00DF455E" w:rsidRDefault="00DF455E" w:rsidP="007865A4">
      <w:pPr>
        <w:ind w:hanging="360"/>
        <w:rPr>
          <w:rFonts w:eastAsiaTheme="minorEastAsia"/>
        </w:rPr>
      </w:pPr>
    </w:p>
    <w:p w14:paraId="6C5C75AE" w14:textId="77777777" w:rsidR="00DF455E" w:rsidRDefault="00DF455E" w:rsidP="007865A4">
      <w:pPr>
        <w:ind w:hanging="360"/>
        <w:rPr>
          <w:rFonts w:eastAsiaTheme="minorEastAsia"/>
        </w:rPr>
      </w:pPr>
    </w:p>
    <w:p w14:paraId="636D8278" w14:textId="77777777" w:rsidR="00DF455E" w:rsidRDefault="00DF455E" w:rsidP="007865A4">
      <w:pPr>
        <w:ind w:hanging="360"/>
        <w:rPr>
          <w:rFonts w:eastAsiaTheme="minorEastAsia"/>
        </w:rPr>
      </w:pPr>
    </w:p>
    <w:p w14:paraId="28762558" w14:textId="0ACF019E" w:rsidR="00A159F6" w:rsidRDefault="00A159F6" w:rsidP="007865A4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</w:p>
    <w:p w14:paraId="753BCD43" w14:textId="46BEE1A5" w:rsidR="00BB7B8C" w:rsidRPr="003063BF" w:rsidRDefault="00C21E5D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  <w:r w:rsidRPr="003063BF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  <w:r w:rsidR="00316422" w:rsidRPr="003063BF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</w:p>
    <w:p w14:paraId="5590F7FE" w14:textId="4ED29BC6" w:rsidR="00477C85" w:rsidRPr="00457A6A" w:rsidRDefault="00316422" w:rsidP="00D553A0">
      <w:pPr>
        <w:ind w:hanging="36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   </w:t>
      </w:r>
    </w:p>
    <w:p w14:paraId="5A12908F" w14:textId="2134F3A7" w:rsidR="00582F9D" w:rsidRPr="008B5F6B" w:rsidRDefault="00521977" w:rsidP="00EC7119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  <w:b/>
          <w:bCs/>
        </w:rPr>
        <w:t>Supplem</w:t>
      </w:r>
      <w:r w:rsidR="008F7F49">
        <w:rPr>
          <w:rFonts w:ascii="Times New Roman" w:eastAsiaTheme="minorEastAsia" w:hAnsi="Times New Roman" w:cs="Times New Roman" w:hint="eastAsia"/>
          <w:b/>
          <w:bCs/>
        </w:rPr>
        <w:t xml:space="preserve">ental </w:t>
      </w:r>
      <w:r w:rsidR="00582F9D" w:rsidRPr="00582F9D">
        <w:rPr>
          <w:rFonts w:ascii="Times New Roman" w:eastAsiaTheme="minorEastAsia" w:hAnsi="Times New Roman" w:cs="Times New Roman" w:hint="eastAsia"/>
          <w:b/>
          <w:bCs/>
        </w:rPr>
        <w:t xml:space="preserve">Figure </w:t>
      </w:r>
      <w:r w:rsidR="00040526">
        <w:rPr>
          <w:rFonts w:ascii="Times New Roman" w:eastAsiaTheme="minorEastAsia" w:hAnsi="Times New Roman" w:cs="Times New Roman" w:hint="eastAsia"/>
          <w:b/>
          <w:bCs/>
        </w:rPr>
        <w:t>6</w:t>
      </w:r>
      <w:r w:rsidR="00582F9D">
        <w:rPr>
          <w:rFonts w:ascii="Times New Roman" w:eastAsiaTheme="minorEastAsia" w:hAnsi="Times New Roman" w:cs="Times New Roman" w:hint="eastAsia"/>
        </w:rPr>
        <w:t xml:space="preserve">: </w:t>
      </w:r>
      <w:r w:rsidR="00A0661E">
        <w:rPr>
          <w:rFonts w:ascii="Times New Roman" w:eastAsiaTheme="minorEastAsia" w:hAnsi="Times New Roman" w:cs="Times New Roman" w:hint="eastAsia"/>
        </w:rPr>
        <w:t xml:space="preserve">There was no </w:t>
      </w:r>
      <w:r w:rsidR="00A0661E">
        <w:rPr>
          <w:rFonts w:ascii="Times New Roman" w:eastAsiaTheme="minorEastAsia" w:hAnsi="Times New Roman" w:cs="Times New Roman"/>
        </w:rPr>
        <w:t>significant</w:t>
      </w:r>
      <w:r w:rsidR="00A0661E">
        <w:rPr>
          <w:rFonts w:ascii="Times New Roman" w:eastAsiaTheme="minorEastAsia" w:hAnsi="Times New Roman" w:cs="Times New Roman" w:hint="eastAsia"/>
        </w:rPr>
        <w:t xml:space="preserve"> change in </w:t>
      </w:r>
      <w:r w:rsidR="000105FA">
        <w:rPr>
          <w:rFonts w:ascii="Times New Roman" w:eastAsiaTheme="minorEastAsia" w:hAnsi="Times New Roman" w:cs="Times New Roman" w:hint="eastAsia"/>
        </w:rPr>
        <w:t xml:space="preserve">CTCF and </w:t>
      </w:r>
      <w:proofErr w:type="spellStart"/>
      <w:r w:rsidR="00A0661E">
        <w:rPr>
          <w:rFonts w:ascii="Times New Roman" w:eastAsiaTheme="minorEastAsia" w:hAnsi="Times New Roman" w:cs="Times New Roman" w:hint="eastAsia"/>
        </w:rPr>
        <w:t>cohesin</w:t>
      </w:r>
      <w:proofErr w:type="spellEnd"/>
      <w:r w:rsidR="00A0661E">
        <w:rPr>
          <w:rFonts w:ascii="Times New Roman" w:eastAsiaTheme="minorEastAsia" w:hAnsi="Times New Roman" w:cs="Times New Roman" w:hint="eastAsia"/>
        </w:rPr>
        <w:t xml:space="preserve"> enrichment </w:t>
      </w:r>
      <w:r w:rsidR="00104188">
        <w:rPr>
          <w:rFonts w:ascii="Times New Roman" w:eastAsiaTheme="minorEastAsia" w:hAnsi="Times New Roman" w:cs="Times New Roman" w:hint="eastAsia"/>
        </w:rPr>
        <w:t>at</w:t>
      </w:r>
      <w:r w:rsidR="00A0661E">
        <w:rPr>
          <w:rFonts w:ascii="Times New Roman" w:eastAsiaTheme="minorEastAsia" w:hAnsi="Times New Roman" w:cs="Times New Roman" w:hint="eastAsia"/>
        </w:rPr>
        <w:t xml:space="preserve"> host positive control </w:t>
      </w:r>
      <w:r w:rsidR="00104188">
        <w:rPr>
          <w:rFonts w:ascii="Times New Roman" w:eastAsiaTheme="minorEastAsia" w:hAnsi="Times New Roman" w:cs="Times New Roman" w:hint="eastAsia"/>
        </w:rPr>
        <w:t xml:space="preserve">region </w:t>
      </w:r>
      <w:r w:rsidR="00485E4C">
        <w:rPr>
          <w:rFonts w:ascii="Times New Roman" w:eastAsiaTheme="minorEastAsia" w:hAnsi="Times New Roman" w:cs="Times New Roman" w:hint="eastAsia"/>
        </w:rPr>
        <w:t xml:space="preserve">between latency and 2hpr. </w:t>
      </w:r>
      <w:r w:rsidR="000105FA" w:rsidRPr="00354EAB">
        <w:rPr>
          <w:rFonts w:ascii="Times New Roman" w:hAnsi="Times New Roman" w:cs="Times New Roman"/>
          <w:b/>
          <w:bCs/>
        </w:rPr>
        <w:t xml:space="preserve">A. </w:t>
      </w:r>
      <w:proofErr w:type="spellStart"/>
      <w:r w:rsidR="000105FA" w:rsidRPr="00354EAB">
        <w:rPr>
          <w:rFonts w:ascii="Times New Roman" w:hAnsi="Times New Roman" w:cs="Times New Roman"/>
        </w:rPr>
        <w:t>ChIP</w:t>
      </w:r>
      <w:proofErr w:type="spellEnd"/>
      <w:r w:rsidR="000105FA" w:rsidRPr="00354EAB">
        <w:rPr>
          <w:rFonts w:ascii="Times New Roman" w:hAnsi="Times New Roman" w:cs="Times New Roman"/>
        </w:rPr>
        <w:t xml:space="preserve">-qPCR </w:t>
      </w:r>
      <w:r w:rsidR="009D4542">
        <w:rPr>
          <w:rFonts w:ascii="Times New Roman" w:eastAsiaTheme="minorEastAsia" w:hAnsi="Times New Roman" w:cs="Times New Roman" w:hint="eastAsia"/>
        </w:rPr>
        <w:t xml:space="preserve">for CTCF </w:t>
      </w:r>
      <w:r w:rsidR="000105FA" w:rsidRPr="00354EAB">
        <w:rPr>
          <w:rFonts w:ascii="Times New Roman" w:hAnsi="Times New Roman" w:cs="Times New Roman"/>
        </w:rPr>
        <w:t xml:space="preserve">was done as reported </w:t>
      </w:r>
      <w:r w:rsidR="000105FA">
        <w:rPr>
          <w:rFonts w:ascii="Times New Roman" w:hAnsi="Times New Roman" w:cs="Times New Roman" w:hint="eastAsia"/>
        </w:rPr>
        <w:t>at host H19/Igf2.</w:t>
      </w:r>
      <w:r w:rsidR="000105FA" w:rsidRPr="00354EAB">
        <w:rPr>
          <w:rFonts w:ascii="Times New Roman" w:hAnsi="Times New Roman" w:cs="Times New Roman"/>
        </w:rPr>
        <w:t xml:space="preserve"> </w:t>
      </w:r>
      <w:r w:rsidR="00B00CEE">
        <w:rPr>
          <w:rFonts w:ascii="Times New Roman" w:eastAsiaTheme="minorEastAsia" w:hAnsi="Times New Roman" w:cs="Times New Roman" w:hint="eastAsia"/>
          <w:b/>
          <w:bCs/>
        </w:rPr>
        <w:t>B</w:t>
      </w:r>
      <w:r w:rsidR="00B00CEE" w:rsidRPr="00354EAB">
        <w:rPr>
          <w:rFonts w:ascii="Times New Roman" w:hAnsi="Times New Roman" w:cs="Times New Roman"/>
          <w:b/>
          <w:bCs/>
        </w:rPr>
        <w:t>.</w:t>
      </w:r>
      <w:r w:rsidR="002E453C" w:rsidRPr="002E453C">
        <w:rPr>
          <w:rFonts w:ascii="Times New Roman" w:hAnsi="Times New Roman" w:cs="Times New Roman"/>
        </w:rPr>
        <w:t xml:space="preserve"> </w:t>
      </w:r>
      <w:proofErr w:type="spellStart"/>
      <w:r w:rsidR="002E453C" w:rsidRPr="00354EAB">
        <w:rPr>
          <w:rFonts w:ascii="Times New Roman" w:hAnsi="Times New Roman" w:cs="Times New Roman"/>
        </w:rPr>
        <w:t>ChIP</w:t>
      </w:r>
      <w:proofErr w:type="spellEnd"/>
      <w:r w:rsidR="002E453C" w:rsidRPr="00354EAB">
        <w:rPr>
          <w:rFonts w:ascii="Times New Roman" w:hAnsi="Times New Roman" w:cs="Times New Roman"/>
        </w:rPr>
        <w:t xml:space="preserve">-qPCR </w:t>
      </w:r>
      <w:r w:rsidR="002E453C">
        <w:rPr>
          <w:rFonts w:ascii="Times New Roman" w:eastAsiaTheme="minorEastAsia" w:hAnsi="Times New Roman" w:cs="Times New Roman" w:hint="eastAsia"/>
        </w:rPr>
        <w:t xml:space="preserve">for STAG2 at </w:t>
      </w:r>
      <w:r w:rsidR="00C70ABD">
        <w:rPr>
          <w:rFonts w:ascii="Times New Roman" w:eastAsiaTheme="minorEastAsia" w:hAnsi="Times New Roman" w:cs="Times New Roman" w:hint="eastAsia"/>
        </w:rPr>
        <w:t xml:space="preserve">the host Positive Control region on chr.1. </w:t>
      </w:r>
      <w:r w:rsidR="008B5F6B" w:rsidRPr="006563E0">
        <w:rPr>
          <w:rFonts w:ascii="Times New Roman" w:hAnsi="Times New Roman" w:cs="Times New Roman"/>
        </w:rPr>
        <w:t>Values are plotted as fold</w:t>
      </w:r>
      <w:r w:rsidR="008B5F6B">
        <w:rPr>
          <w:rFonts w:ascii="Times New Roman" w:hAnsi="Times New Roman" w:cs="Times New Roman" w:hint="eastAsia"/>
        </w:rPr>
        <w:t xml:space="preserve"> </w:t>
      </w:r>
      <w:r w:rsidR="008B5F6B" w:rsidRPr="006563E0">
        <w:rPr>
          <w:rFonts w:ascii="Times New Roman" w:hAnsi="Times New Roman" w:cs="Times New Roman"/>
        </w:rPr>
        <w:t>enrichments</w:t>
      </w:r>
      <w:r w:rsidR="008B5F6B">
        <w:rPr>
          <w:rFonts w:ascii="Times New Roman" w:eastAsiaTheme="minorEastAsia" w:hAnsi="Times New Roman" w:cs="Times New Roman" w:hint="eastAsia"/>
        </w:rPr>
        <w:t xml:space="preserve"> over IgG</w:t>
      </w:r>
      <w:r w:rsidR="008B5F6B">
        <w:rPr>
          <w:rFonts w:ascii="Times New Roman" w:hAnsi="Times New Roman" w:cs="Times New Roman" w:hint="eastAsia"/>
        </w:rPr>
        <w:t xml:space="preserve"> in latency vs. </w:t>
      </w:r>
      <w:r w:rsidR="008B5F6B">
        <w:rPr>
          <w:rFonts w:ascii="Times New Roman" w:eastAsiaTheme="minorEastAsia" w:hAnsi="Times New Roman" w:cs="Times New Roman" w:hint="eastAsia"/>
        </w:rPr>
        <w:t xml:space="preserve">2 </w:t>
      </w:r>
      <w:proofErr w:type="spellStart"/>
      <w:r w:rsidR="008B5F6B">
        <w:rPr>
          <w:rFonts w:ascii="Times New Roman" w:eastAsiaTheme="minorEastAsia" w:hAnsi="Times New Roman" w:cs="Times New Roman" w:hint="eastAsia"/>
        </w:rPr>
        <w:t>hpr</w:t>
      </w:r>
      <w:proofErr w:type="spellEnd"/>
      <w:r w:rsidR="008B5F6B">
        <w:rPr>
          <w:rFonts w:ascii="Times New Roman" w:hAnsi="Times New Roman" w:cs="Times New Roman" w:hint="eastAsia"/>
        </w:rPr>
        <w:t>.</w:t>
      </w:r>
      <w:r w:rsidR="008B5F6B">
        <w:rPr>
          <w:rFonts w:ascii="Times New Roman" w:eastAsiaTheme="minorEastAsia" w:hAnsi="Times New Roman" w:cs="Times New Roman" w:hint="eastAsia"/>
        </w:rPr>
        <w:t xml:space="preserve"> </w:t>
      </w:r>
      <w:r w:rsidR="0097579D">
        <w:rPr>
          <w:rFonts w:ascii="Times New Roman" w:eastAsiaTheme="minorEastAsia" w:hAnsi="Times New Roman" w:cs="Times New Roman" w:hint="eastAsia"/>
        </w:rPr>
        <w:t xml:space="preserve">Difference between latency and reactivation was determined </w:t>
      </w:r>
      <w:r w:rsidR="0097579D">
        <w:rPr>
          <w:rFonts w:ascii="Times New Roman" w:eastAsiaTheme="minorEastAsia" w:hAnsi="Times New Roman" w:cs="Times New Roman"/>
        </w:rPr>
        <w:t>statically</w:t>
      </w:r>
      <w:r w:rsidR="0097579D">
        <w:rPr>
          <w:rFonts w:ascii="Times New Roman" w:eastAsiaTheme="minorEastAsia" w:hAnsi="Times New Roman" w:cs="Times New Roman" w:hint="eastAsia"/>
        </w:rPr>
        <w:t xml:space="preserve"> by </w:t>
      </w:r>
      <w:r w:rsidR="00466238" w:rsidRPr="00864769">
        <w:rPr>
          <w:rFonts w:ascii="Times New Roman" w:eastAsiaTheme="minorEastAsia" w:hAnsi="Times New Roman" w:cs="Times New Roman"/>
        </w:rPr>
        <w:t>unpaired two-tailed Student’s t-test</w:t>
      </w:r>
      <w:r w:rsidR="00466238">
        <w:rPr>
          <w:rFonts w:ascii="Times New Roman" w:eastAsiaTheme="minorEastAsia" w:hAnsi="Times New Roman" w:cs="Times New Roman" w:hint="eastAsia"/>
        </w:rPr>
        <w:t>.</w:t>
      </w:r>
    </w:p>
    <w:sectPr w:rsidR="00582F9D" w:rsidRPr="008B5F6B" w:rsidSect="00FB1D52">
      <w:pgSz w:w="12240" w:h="15840"/>
      <w:pgMar w:top="1170" w:right="1440" w:bottom="99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7CE2E" w14:textId="77777777" w:rsidR="000B0D86" w:rsidRDefault="000B0D86" w:rsidP="003F7DCD">
      <w:pPr>
        <w:spacing w:after="0" w:line="240" w:lineRule="auto"/>
      </w:pPr>
      <w:r>
        <w:separator/>
      </w:r>
    </w:p>
  </w:endnote>
  <w:endnote w:type="continuationSeparator" w:id="0">
    <w:p w14:paraId="5BC2D60B" w14:textId="77777777" w:rsidR="000B0D86" w:rsidRDefault="000B0D86" w:rsidP="003F7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D1C33" w14:textId="77777777" w:rsidR="000B0D86" w:rsidRDefault="000B0D86" w:rsidP="003F7DCD">
      <w:pPr>
        <w:spacing w:after="0" w:line="240" w:lineRule="auto"/>
      </w:pPr>
      <w:r>
        <w:separator/>
      </w:r>
    </w:p>
  </w:footnote>
  <w:footnote w:type="continuationSeparator" w:id="0">
    <w:p w14:paraId="4496C7C4" w14:textId="77777777" w:rsidR="000B0D86" w:rsidRDefault="000B0D86" w:rsidP="003F7D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5B5150"/>
    <w:multiLevelType w:val="hybridMultilevel"/>
    <w:tmpl w:val="96C8FF00"/>
    <w:lvl w:ilvl="0" w:tplc="5B4E4A10">
      <w:start w:val="1"/>
      <w:numFmt w:val="upperLetter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 w16cid:durableId="280645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1A2"/>
    <w:rsid w:val="000105FA"/>
    <w:rsid w:val="00022609"/>
    <w:rsid w:val="00031C6F"/>
    <w:rsid w:val="00040526"/>
    <w:rsid w:val="000446EA"/>
    <w:rsid w:val="000453F2"/>
    <w:rsid w:val="0004571C"/>
    <w:rsid w:val="00060049"/>
    <w:rsid w:val="00063EC7"/>
    <w:rsid w:val="000828DF"/>
    <w:rsid w:val="00084B0B"/>
    <w:rsid w:val="00087B5A"/>
    <w:rsid w:val="000A7C5D"/>
    <w:rsid w:val="000B0D86"/>
    <w:rsid w:val="000B62EC"/>
    <w:rsid w:val="000C0E8E"/>
    <w:rsid w:val="000C57D5"/>
    <w:rsid w:val="000E2332"/>
    <w:rsid w:val="000F21E4"/>
    <w:rsid w:val="00104188"/>
    <w:rsid w:val="00111432"/>
    <w:rsid w:val="001127F1"/>
    <w:rsid w:val="00113B95"/>
    <w:rsid w:val="00125B6B"/>
    <w:rsid w:val="00141B6E"/>
    <w:rsid w:val="00141C6E"/>
    <w:rsid w:val="001551A2"/>
    <w:rsid w:val="00164B80"/>
    <w:rsid w:val="00165A06"/>
    <w:rsid w:val="00171FC6"/>
    <w:rsid w:val="001978C4"/>
    <w:rsid w:val="001A7E14"/>
    <w:rsid w:val="001B478D"/>
    <w:rsid w:val="001B5913"/>
    <w:rsid w:val="001D071D"/>
    <w:rsid w:val="001E4138"/>
    <w:rsid w:val="001F3B90"/>
    <w:rsid w:val="001F4F3E"/>
    <w:rsid w:val="001F5954"/>
    <w:rsid w:val="00220691"/>
    <w:rsid w:val="0022592A"/>
    <w:rsid w:val="00225C6B"/>
    <w:rsid w:val="00232481"/>
    <w:rsid w:val="00235C7F"/>
    <w:rsid w:val="002444D9"/>
    <w:rsid w:val="0025662C"/>
    <w:rsid w:val="00262F2F"/>
    <w:rsid w:val="00282F56"/>
    <w:rsid w:val="002A2268"/>
    <w:rsid w:val="002A489A"/>
    <w:rsid w:val="002A4BA7"/>
    <w:rsid w:val="002A72F3"/>
    <w:rsid w:val="002C3C61"/>
    <w:rsid w:val="002D0652"/>
    <w:rsid w:val="002D34AF"/>
    <w:rsid w:val="002E453C"/>
    <w:rsid w:val="002F452B"/>
    <w:rsid w:val="003063BF"/>
    <w:rsid w:val="00316422"/>
    <w:rsid w:val="00321FF1"/>
    <w:rsid w:val="0032523E"/>
    <w:rsid w:val="00340145"/>
    <w:rsid w:val="00351DC2"/>
    <w:rsid w:val="00354BF2"/>
    <w:rsid w:val="003558BE"/>
    <w:rsid w:val="00357A54"/>
    <w:rsid w:val="00383E02"/>
    <w:rsid w:val="0038785A"/>
    <w:rsid w:val="00391FDC"/>
    <w:rsid w:val="0039221E"/>
    <w:rsid w:val="00393876"/>
    <w:rsid w:val="003A4FEE"/>
    <w:rsid w:val="003A5C19"/>
    <w:rsid w:val="003A7891"/>
    <w:rsid w:val="003B562C"/>
    <w:rsid w:val="003D3E9B"/>
    <w:rsid w:val="003E50E5"/>
    <w:rsid w:val="003F7DCD"/>
    <w:rsid w:val="0041094C"/>
    <w:rsid w:val="004114E2"/>
    <w:rsid w:val="004134C8"/>
    <w:rsid w:val="004136EF"/>
    <w:rsid w:val="004207B9"/>
    <w:rsid w:val="00422B6F"/>
    <w:rsid w:val="004238A5"/>
    <w:rsid w:val="00432004"/>
    <w:rsid w:val="004352A8"/>
    <w:rsid w:val="00457A6A"/>
    <w:rsid w:val="0046451F"/>
    <w:rsid w:val="00466238"/>
    <w:rsid w:val="00477C85"/>
    <w:rsid w:val="00485E4C"/>
    <w:rsid w:val="0048799E"/>
    <w:rsid w:val="004A6F44"/>
    <w:rsid w:val="004B1607"/>
    <w:rsid w:val="004B4216"/>
    <w:rsid w:val="004B6D60"/>
    <w:rsid w:val="004D1BA6"/>
    <w:rsid w:val="004D5432"/>
    <w:rsid w:val="004D70BD"/>
    <w:rsid w:val="004E5500"/>
    <w:rsid w:val="00504828"/>
    <w:rsid w:val="00521977"/>
    <w:rsid w:val="0054616E"/>
    <w:rsid w:val="005577A7"/>
    <w:rsid w:val="00562CD7"/>
    <w:rsid w:val="005758D2"/>
    <w:rsid w:val="00581D32"/>
    <w:rsid w:val="00582F9D"/>
    <w:rsid w:val="00590AC3"/>
    <w:rsid w:val="005A007C"/>
    <w:rsid w:val="005A780D"/>
    <w:rsid w:val="005B5C3D"/>
    <w:rsid w:val="005C281C"/>
    <w:rsid w:val="005C3E49"/>
    <w:rsid w:val="005C6F89"/>
    <w:rsid w:val="005D0390"/>
    <w:rsid w:val="005D6C51"/>
    <w:rsid w:val="005E0EB7"/>
    <w:rsid w:val="005E4F23"/>
    <w:rsid w:val="005F701C"/>
    <w:rsid w:val="00600A03"/>
    <w:rsid w:val="006020B5"/>
    <w:rsid w:val="0061644D"/>
    <w:rsid w:val="00624A37"/>
    <w:rsid w:val="00624FC9"/>
    <w:rsid w:val="0062546C"/>
    <w:rsid w:val="00625F13"/>
    <w:rsid w:val="00634C2B"/>
    <w:rsid w:val="00650397"/>
    <w:rsid w:val="00657A3E"/>
    <w:rsid w:val="006658C1"/>
    <w:rsid w:val="00667B70"/>
    <w:rsid w:val="00673D80"/>
    <w:rsid w:val="006876BB"/>
    <w:rsid w:val="00691667"/>
    <w:rsid w:val="0069576C"/>
    <w:rsid w:val="00697ED2"/>
    <w:rsid w:val="006C28E5"/>
    <w:rsid w:val="006F7E99"/>
    <w:rsid w:val="00715717"/>
    <w:rsid w:val="00715CFB"/>
    <w:rsid w:val="0072068F"/>
    <w:rsid w:val="007234E0"/>
    <w:rsid w:val="00727616"/>
    <w:rsid w:val="0072789A"/>
    <w:rsid w:val="007322F4"/>
    <w:rsid w:val="00732F4F"/>
    <w:rsid w:val="007337BA"/>
    <w:rsid w:val="0074781B"/>
    <w:rsid w:val="00756DB6"/>
    <w:rsid w:val="007678EA"/>
    <w:rsid w:val="00772EDA"/>
    <w:rsid w:val="007810DF"/>
    <w:rsid w:val="007835A0"/>
    <w:rsid w:val="007865A4"/>
    <w:rsid w:val="007901FD"/>
    <w:rsid w:val="007937BD"/>
    <w:rsid w:val="00797122"/>
    <w:rsid w:val="007A1A87"/>
    <w:rsid w:val="007C535B"/>
    <w:rsid w:val="007D1E19"/>
    <w:rsid w:val="007D288B"/>
    <w:rsid w:val="007E15A0"/>
    <w:rsid w:val="007E1653"/>
    <w:rsid w:val="007E1F3D"/>
    <w:rsid w:val="007F17E1"/>
    <w:rsid w:val="007F6B73"/>
    <w:rsid w:val="00807C91"/>
    <w:rsid w:val="0083287A"/>
    <w:rsid w:val="00856431"/>
    <w:rsid w:val="00864A49"/>
    <w:rsid w:val="008A1843"/>
    <w:rsid w:val="008A6787"/>
    <w:rsid w:val="008B5F6B"/>
    <w:rsid w:val="008B7503"/>
    <w:rsid w:val="008F7F49"/>
    <w:rsid w:val="009070BD"/>
    <w:rsid w:val="00933718"/>
    <w:rsid w:val="009459E1"/>
    <w:rsid w:val="009525F5"/>
    <w:rsid w:val="0096691E"/>
    <w:rsid w:val="00973CA8"/>
    <w:rsid w:val="009749E2"/>
    <w:rsid w:val="0097579D"/>
    <w:rsid w:val="00981905"/>
    <w:rsid w:val="00985444"/>
    <w:rsid w:val="00985476"/>
    <w:rsid w:val="00991050"/>
    <w:rsid w:val="009928F5"/>
    <w:rsid w:val="009A1519"/>
    <w:rsid w:val="009A1AF2"/>
    <w:rsid w:val="009A2B4A"/>
    <w:rsid w:val="009A45D6"/>
    <w:rsid w:val="009B1548"/>
    <w:rsid w:val="009C4DD0"/>
    <w:rsid w:val="009C5D8C"/>
    <w:rsid w:val="009D431C"/>
    <w:rsid w:val="009D4542"/>
    <w:rsid w:val="009D57DF"/>
    <w:rsid w:val="009F1A83"/>
    <w:rsid w:val="00A0661E"/>
    <w:rsid w:val="00A159F6"/>
    <w:rsid w:val="00A2426B"/>
    <w:rsid w:val="00A36A7A"/>
    <w:rsid w:val="00A404CD"/>
    <w:rsid w:val="00A4714F"/>
    <w:rsid w:val="00A77095"/>
    <w:rsid w:val="00A827BB"/>
    <w:rsid w:val="00A85D9D"/>
    <w:rsid w:val="00A9666D"/>
    <w:rsid w:val="00AA276F"/>
    <w:rsid w:val="00AC7359"/>
    <w:rsid w:val="00AD6D14"/>
    <w:rsid w:val="00AE25C1"/>
    <w:rsid w:val="00AE3C22"/>
    <w:rsid w:val="00AF0577"/>
    <w:rsid w:val="00B00CEE"/>
    <w:rsid w:val="00B14472"/>
    <w:rsid w:val="00B21A7C"/>
    <w:rsid w:val="00B22216"/>
    <w:rsid w:val="00B245D6"/>
    <w:rsid w:val="00B30F1F"/>
    <w:rsid w:val="00B50CD0"/>
    <w:rsid w:val="00B5381E"/>
    <w:rsid w:val="00B5738E"/>
    <w:rsid w:val="00B62880"/>
    <w:rsid w:val="00B62A9D"/>
    <w:rsid w:val="00B65A54"/>
    <w:rsid w:val="00B71D29"/>
    <w:rsid w:val="00B71DE1"/>
    <w:rsid w:val="00B90236"/>
    <w:rsid w:val="00B94CAE"/>
    <w:rsid w:val="00BA5A8E"/>
    <w:rsid w:val="00BB492B"/>
    <w:rsid w:val="00BB6F1F"/>
    <w:rsid w:val="00BB7B8C"/>
    <w:rsid w:val="00BC256A"/>
    <w:rsid w:val="00BD5408"/>
    <w:rsid w:val="00BD54B7"/>
    <w:rsid w:val="00BE4CF3"/>
    <w:rsid w:val="00BF5F50"/>
    <w:rsid w:val="00C02F09"/>
    <w:rsid w:val="00C21E5D"/>
    <w:rsid w:val="00C62C4A"/>
    <w:rsid w:val="00C70ABD"/>
    <w:rsid w:val="00C72F39"/>
    <w:rsid w:val="00C82236"/>
    <w:rsid w:val="00C93A29"/>
    <w:rsid w:val="00CA0765"/>
    <w:rsid w:val="00CA67A1"/>
    <w:rsid w:val="00CB184F"/>
    <w:rsid w:val="00CB254B"/>
    <w:rsid w:val="00CE0602"/>
    <w:rsid w:val="00CE49FF"/>
    <w:rsid w:val="00CE6AAC"/>
    <w:rsid w:val="00CE6EC4"/>
    <w:rsid w:val="00CF0EAD"/>
    <w:rsid w:val="00CF3643"/>
    <w:rsid w:val="00D02721"/>
    <w:rsid w:val="00D05047"/>
    <w:rsid w:val="00D11FC1"/>
    <w:rsid w:val="00D26C1A"/>
    <w:rsid w:val="00D32A92"/>
    <w:rsid w:val="00D33C15"/>
    <w:rsid w:val="00D40576"/>
    <w:rsid w:val="00D43B08"/>
    <w:rsid w:val="00D5382A"/>
    <w:rsid w:val="00D553A0"/>
    <w:rsid w:val="00D65087"/>
    <w:rsid w:val="00DB13E0"/>
    <w:rsid w:val="00DB7D0A"/>
    <w:rsid w:val="00DC1C3A"/>
    <w:rsid w:val="00DC70DF"/>
    <w:rsid w:val="00DD48D3"/>
    <w:rsid w:val="00DE3364"/>
    <w:rsid w:val="00DE68CF"/>
    <w:rsid w:val="00DF455E"/>
    <w:rsid w:val="00DF4B1B"/>
    <w:rsid w:val="00E042B6"/>
    <w:rsid w:val="00E2607E"/>
    <w:rsid w:val="00E26D3A"/>
    <w:rsid w:val="00E27A8E"/>
    <w:rsid w:val="00E309E8"/>
    <w:rsid w:val="00E33FCE"/>
    <w:rsid w:val="00E4476C"/>
    <w:rsid w:val="00E51547"/>
    <w:rsid w:val="00E55F84"/>
    <w:rsid w:val="00E715A5"/>
    <w:rsid w:val="00E71BD5"/>
    <w:rsid w:val="00E72458"/>
    <w:rsid w:val="00EB13F9"/>
    <w:rsid w:val="00EB3862"/>
    <w:rsid w:val="00EC7119"/>
    <w:rsid w:val="00EF7E08"/>
    <w:rsid w:val="00F23F35"/>
    <w:rsid w:val="00F41EC7"/>
    <w:rsid w:val="00F46AA6"/>
    <w:rsid w:val="00F63426"/>
    <w:rsid w:val="00F6675E"/>
    <w:rsid w:val="00F832C5"/>
    <w:rsid w:val="00F97B25"/>
    <w:rsid w:val="00F97FA9"/>
    <w:rsid w:val="00FB1D52"/>
    <w:rsid w:val="00FB3635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6137C"/>
  <w15:chartTrackingRefBased/>
  <w15:docId w15:val="{6529330F-9823-4A9D-A7C8-82E5B2CF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C"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"/>
    <w:link w:val="Arial12Char"/>
    <w:qFormat/>
    <w:rsid w:val="001F5954"/>
    <w:pPr>
      <w:spacing w:line="276" w:lineRule="auto"/>
    </w:pPr>
    <w:rPr>
      <w:rFonts w:ascii="Arial" w:eastAsia="Arial" w:hAnsi="Arial" w:cs="Arial"/>
      <w:szCs w:val="24"/>
    </w:rPr>
  </w:style>
  <w:style w:type="character" w:customStyle="1" w:styleId="Arial12Char">
    <w:name w:val="Arial12 Char"/>
    <w:basedOn w:val="DefaultParagraphFont"/>
    <w:link w:val="Arial12"/>
    <w:rsid w:val="001F5954"/>
    <w:rPr>
      <w:rFonts w:ascii="Arial" w:eastAsia="Arial" w:hAnsi="Arial" w:cs="Arial"/>
      <w:sz w:val="24"/>
      <w:szCs w:val="24"/>
    </w:rPr>
  </w:style>
  <w:style w:type="paragraph" w:customStyle="1" w:styleId="Arial11singlespace">
    <w:name w:val="Arial 11 single space"/>
    <w:basedOn w:val="Normal"/>
    <w:link w:val="Arial11singlespaceChar"/>
    <w:qFormat/>
    <w:rsid w:val="002A72F3"/>
    <w:rPr>
      <w:rFonts w:ascii="Arial" w:eastAsia="Arial" w:hAnsi="Arial" w:cs="Arial"/>
      <w:sz w:val="22"/>
    </w:rPr>
  </w:style>
  <w:style w:type="character" w:customStyle="1" w:styleId="Arial11singlespaceChar">
    <w:name w:val="Arial 11 single space Char"/>
    <w:basedOn w:val="DefaultParagraphFont"/>
    <w:link w:val="Arial11singlespace"/>
    <w:rsid w:val="002A72F3"/>
    <w:rPr>
      <w:rFonts w:ascii="Arial" w:eastAsia="Arial" w:hAnsi="Arial" w:cs="Arial"/>
      <w:sz w:val="22"/>
    </w:rPr>
  </w:style>
  <w:style w:type="paragraph" w:customStyle="1" w:styleId="arial11single">
    <w:name w:val="arial 11 single"/>
    <w:basedOn w:val="Normal"/>
    <w:link w:val="arial11singleChar"/>
    <w:qFormat/>
    <w:rsid w:val="00A85D9D"/>
    <w:pPr>
      <w:widowControl/>
      <w:jc w:val="left"/>
    </w:pPr>
    <w:rPr>
      <w:rFonts w:ascii="Arial" w:eastAsiaTheme="minorEastAsia" w:hAnsi="Arial" w:cs="Arial"/>
      <w:sz w:val="22"/>
    </w:rPr>
  </w:style>
  <w:style w:type="character" w:customStyle="1" w:styleId="arial11singleChar">
    <w:name w:val="arial 11 single Char"/>
    <w:basedOn w:val="DefaultParagraphFont"/>
    <w:link w:val="arial11single"/>
    <w:rsid w:val="00A85D9D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A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A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A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A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A2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55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A2"/>
    <w:rPr>
      <w:rFonts w:eastAsia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1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DCD"/>
    <w:rPr>
      <w:rFonts w:eastAsia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DCD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C8E4C-3885-46B3-8898-11C0BAB76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4</Words>
  <Characters>404</Characters>
  <Application>Microsoft Office Word</Application>
  <DocSecurity>0</DocSecurity>
  <Lines>15</Lines>
  <Paragraphs>2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 Ye</dc:creator>
  <cp:keywords/>
  <dc:description/>
  <cp:lastModifiedBy>Donna Neumann</cp:lastModifiedBy>
  <cp:revision>31</cp:revision>
  <dcterms:created xsi:type="dcterms:W3CDTF">2025-08-14T19:36:00Z</dcterms:created>
  <dcterms:modified xsi:type="dcterms:W3CDTF">2026-01-06T20:21:00Z</dcterms:modified>
</cp:coreProperties>
</file>